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04180" w14:textId="7284FA37" w:rsidR="00FB03E5" w:rsidRDefault="00FB03E5" w:rsidP="00FB03E5">
      <w:pPr>
        <w:pStyle w:val="Heading2"/>
        <w:numPr>
          <w:ilvl w:val="0"/>
          <w:numId w:val="0"/>
        </w:numPr>
        <w:ind w:left="284" w:hanging="284"/>
      </w:pPr>
      <w:bookmarkStart w:id="0" w:name="_Toc525247940"/>
      <w:bookmarkStart w:id="1" w:name="_Toc16529603"/>
      <w:r>
        <w:t>Supplementary Table</w:t>
      </w:r>
      <w:r w:rsidRPr="001E73CB">
        <w:t xml:space="preserve"> </w:t>
      </w:r>
      <w:r w:rsidR="008515DD">
        <w:t>5</w:t>
      </w:r>
      <w:r w:rsidRPr="001E73CB">
        <w:t>: Variants on chromosome 9</w:t>
      </w:r>
      <w:bookmarkEnd w:id="0"/>
      <w:bookmarkEnd w:id="1"/>
    </w:p>
    <w:p w14:paraId="464DA843" w14:textId="77777777" w:rsidR="00FB03E5" w:rsidRDefault="00FB03E5" w:rsidP="00FB03E5">
      <w:pPr>
        <w:jc w:val="left"/>
        <w:rPr>
          <w:rFonts w:eastAsiaTheme="majorEastAsia" w:cstheme="majorBidi"/>
          <w:b/>
          <w:sz w:val="26"/>
          <w:szCs w:val="26"/>
        </w:rPr>
      </w:pPr>
      <w:r>
        <w:br w:type="page"/>
      </w:r>
    </w:p>
    <w:p w14:paraId="2C3CE73C" w14:textId="77777777" w:rsidR="00FB03E5" w:rsidRDefault="00FB03E5" w:rsidP="00FB03E5">
      <w:pPr>
        <w:pStyle w:val="Heading2"/>
        <w:numPr>
          <w:ilvl w:val="0"/>
          <w:numId w:val="0"/>
        </w:numPr>
        <w:ind w:left="284" w:hanging="284"/>
        <w:sectPr w:rsidR="00FB03E5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377FBAEB" w14:textId="77777777" w:rsidR="00FB03E5" w:rsidRPr="001E73CB" w:rsidRDefault="00FB03E5" w:rsidP="00FB03E5">
      <w:r w:rsidRPr="001E73CB">
        <w:rPr>
          <w:sz w:val="22"/>
        </w:rPr>
        <w:lastRenderedPageBreak/>
        <w:t>Variants within genes (high and moderated impact) and within 1 Kb up- and downstream gene (modifier impact) in the case population.</w:t>
      </w:r>
    </w:p>
    <w:p w14:paraId="3A32A635" w14:textId="77777777" w:rsidR="00FB03E5" w:rsidRPr="001E73CB" w:rsidRDefault="00FB03E5" w:rsidP="00FB03E5">
      <w:r w:rsidRPr="001E73CB">
        <w:rPr>
          <w:noProof/>
          <w:lang w:eastAsia="en-GB"/>
        </w:rPr>
        <w:drawing>
          <wp:inline distT="0" distB="0" distL="0" distR="0" wp14:anchorId="2B22752C" wp14:editId="63F5D7C6">
            <wp:extent cx="7876309" cy="4724584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4188" cy="474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F1B1E" w14:textId="77777777" w:rsidR="00FB03E5" w:rsidRPr="001E73CB" w:rsidRDefault="00FB03E5" w:rsidP="00FB03E5">
      <w:r w:rsidRPr="001E73CB">
        <w:rPr>
          <w:noProof/>
          <w:lang w:eastAsia="en-GB"/>
        </w:rPr>
        <w:lastRenderedPageBreak/>
        <w:drawing>
          <wp:inline distT="0" distB="0" distL="0" distR="0" wp14:anchorId="6963C003" wp14:editId="32CA214F">
            <wp:extent cx="7661564" cy="4595664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9108" cy="460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01BE5" w14:textId="77777777" w:rsidR="00FB03E5" w:rsidRPr="001E73CB" w:rsidRDefault="00FB03E5" w:rsidP="00FB03E5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14:paraId="1A1B23C5" w14:textId="77777777" w:rsidR="00FB03E5" w:rsidRPr="001E73CB" w:rsidRDefault="00FB03E5" w:rsidP="00FB03E5">
      <w:pPr>
        <w:sectPr w:rsidR="00FB03E5" w:rsidRPr="001E73CB" w:rsidSect="00E067F9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14:paraId="1E37EE8C" w14:textId="77777777" w:rsidR="00FB03E5" w:rsidRPr="001E73CB" w:rsidRDefault="00FB03E5" w:rsidP="00FB03E5">
      <w:r w:rsidRPr="001E73CB">
        <w:rPr>
          <w:sz w:val="22"/>
        </w:rPr>
        <w:lastRenderedPageBreak/>
        <w:t>Variants within genes (high and moderated impact) and within 1 Kb up- and downstream gene (modifier impact) in the control population</w:t>
      </w:r>
      <w:r w:rsidRPr="001E73CB">
        <w:t>.</w:t>
      </w:r>
    </w:p>
    <w:p w14:paraId="62C72A41" w14:textId="77777777" w:rsidR="00FB03E5" w:rsidRPr="001E73CB" w:rsidRDefault="00FB03E5" w:rsidP="00FB03E5">
      <w:r w:rsidRPr="001E73CB">
        <w:rPr>
          <w:noProof/>
          <w:lang w:eastAsia="en-GB"/>
        </w:rPr>
        <w:drawing>
          <wp:inline distT="0" distB="0" distL="0" distR="0" wp14:anchorId="0F6CB4F6" wp14:editId="5866EC00">
            <wp:extent cx="7620000" cy="4648221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7100" cy="465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CDEB3" w14:textId="77777777"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14:paraId="3BE83FC3" w14:textId="77777777"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noProof/>
          <w:lang w:eastAsia="en-GB"/>
        </w:rPr>
        <w:lastRenderedPageBreak/>
        <w:drawing>
          <wp:inline distT="0" distB="0" distL="0" distR="0" wp14:anchorId="7F78A366" wp14:editId="5221735E">
            <wp:extent cx="8035636" cy="5209392"/>
            <wp:effectExtent l="0" t="0" r="381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585" cy="521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2E14C" w14:textId="77777777"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noProof/>
          <w:lang w:eastAsia="en-GB"/>
        </w:rPr>
        <w:lastRenderedPageBreak/>
        <w:drawing>
          <wp:inline distT="0" distB="0" distL="0" distR="0" wp14:anchorId="6853CBF7" wp14:editId="71C4B55E">
            <wp:extent cx="8016240" cy="5522147"/>
            <wp:effectExtent l="0" t="0" r="3810" b="254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5080" cy="55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A090F" w14:textId="77777777" w:rsidR="00FB03E5" w:rsidRPr="001E73CB" w:rsidRDefault="00FB03E5" w:rsidP="00FB03E5">
      <w:r w:rsidRPr="001E73CB">
        <w:rPr>
          <w:noProof/>
          <w:lang w:eastAsia="en-GB"/>
        </w:rPr>
        <w:lastRenderedPageBreak/>
        <w:drawing>
          <wp:inline distT="0" distB="0" distL="0" distR="0" wp14:anchorId="226ED3E8" wp14:editId="10C42F65">
            <wp:extent cx="8359140" cy="1193155"/>
            <wp:effectExtent l="0" t="0" r="3810" b="762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2726" cy="1199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663A" w14:textId="77777777" w:rsidR="00FB03E5" w:rsidRPr="001E73CB" w:rsidRDefault="00FB03E5" w:rsidP="00FB03E5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14:paraId="02E0C0DA" w14:textId="77777777" w:rsidR="00FB03E5" w:rsidRPr="001E73CB" w:rsidRDefault="00FB03E5" w:rsidP="00FB03E5"/>
    <w:p w14:paraId="03530F64" w14:textId="77777777" w:rsidR="00FB03E5" w:rsidRPr="001E73CB" w:rsidRDefault="00FB03E5" w:rsidP="00FB03E5"/>
    <w:p w14:paraId="2482188B" w14:textId="77777777" w:rsidR="00FB03E5" w:rsidRPr="001E73CB" w:rsidRDefault="00FB03E5" w:rsidP="00FB03E5"/>
    <w:p w14:paraId="2DF4533A" w14:textId="77777777" w:rsidR="00FB03E5" w:rsidRPr="001E73CB" w:rsidRDefault="00FB03E5" w:rsidP="00FB03E5"/>
    <w:p w14:paraId="112995E4" w14:textId="77777777" w:rsidR="00FB03E5" w:rsidRPr="001E73CB" w:rsidRDefault="00FB03E5" w:rsidP="00FB03E5"/>
    <w:p w14:paraId="0367F9B0" w14:textId="77777777" w:rsidR="00FB03E5" w:rsidRPr="001E73CB" w:rsidRDefault="00FB03E5" w:rsidP="00FB03E5"/>
    <w:p w14:paraId="46E28EB5" w14:textId="77777777" w:rsidR="00FB03E5" w:rsidRPr="001E73CB" w:rsidRDefault="00FB03E5" w:rsidP="00FB03E5"/>
    <w:p w14:paraId="7C899150" w14:textId="77777777"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14:paraId="4498A8EB" w14:textId="77777777" w:rsidR="00FB03E5" w:rsidRPr="001E73CB" w:rsidRDefault="00FB03E5" w:rsidP="00FB03E5">
      <w:pPr>
        <w:tabs>
          <w:tab w:val="left" w:pos="10776"/>
        </w:tabs>
        <w:rPr>
          <w:sz w:val="22"/>
        </w:rPr>
      </w:pPr>
      <w:r w:rsidRPr="001E73CB">
        <w:rPr>
          <w:iCs/>
          <w:sz w:val="22"/>
        </w:rPr>
        <w:lastRenderedPageBreak/>
        <w:t>Variants overlapped between the case and the control populations with the same alternate in the both populations.</w:t>
      </w:r>
    </w:p>
    <w:p w14:paraId="2F9506C7" w14:textId="77777777" w:rsidR="00FB03E5" w:rsidRPr="001E73CB" w:rsidRDefault="00FB03E5" w:rsidP="00FB03E5">
      <w:pPr>
        <w:spacing w:line="276" w:lineRule="auto"/>
      </w:pPr>
      <w:r w:rsidRPr="001E73CB">
        <w:rPr>
          <w:noProof/>
          <w:lang w:eastAsia="en-GB"/>
        </w:rPr>
        <w:drawing>
          <wp:inline distT="0" distB="0" distL="0" distR="0" wp14:anchorId="515AED70" wp14:editId="2853C0EC">
            <wp:extent cx="6698673" cy="4295287"/>
            <wp:effectExtent l="0" t="0" r="698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9627" cy="433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1DE1B" w14:textId="77777777" w:rsidR="00542276" w:rsidRDefault="00FB03E5" w:rsidP="00FB03E5"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sectPr w:rsidR="00542276" w:rsidSect="00FB03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84670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3E5"/>
    <w:rsid w:val="000040EE"/>
    <w:rsid w:val="002B4BFE"/>
    <w:rsid w:val="00542276"/>
    <w:rsid w:val="005C2595"/>
    <w:rsid w:val="005F6E96"/>
    <w:rsid w:val="008515DD"/>
    <w:rsid w:val="008550F7"/>
    <w:rsid w:val="008E427A"/>
    <w:rsid w:val="00CC0F79"/>
    <w:rsid w:val="00D1155E"/>
    <w:rsid w:val="00F90BB9"/>
    <w:rsid w:val="00FB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4B7A"/>
  <w15:chartTrackingRefBased/>
  <w15:docId w15:val="{23CCA0AE-29AB-481B-8343-01805765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E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3E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3E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3E5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03E5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03E5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E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E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E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E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3E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3E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3E5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B03E5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B03E5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E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40:00Z</dcterms:created>
  <dcterms:modified xsi:type="dcterms:W3CDTF">2025-08-01T07:37:00Z</dcterms:modified>
</cp:coreProperties>
</file>